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3F33D" w14:textId="77777777" w:rsidR="006320BF" w:rsidRPr="00CB592A" w:rsidRDefault="006320BF" w:rsidP="006320BF">
      <w:pPr>
        <w:rPr>
          <w:rFonts w:ascii="Arial" w:hAnsi="Arial" w:cs="Arial"/>
          <w:b/>
          <w:bCs/>
        </w:rPr>
      </w:pPr>
      <w:r w:rsidRPr="00CB592A">
        <w:rPr>
          <w:rFonts w:ascii="Arial" w:hAnsi="Arial" w:cs="Arial"/>
          <w:b/>
          <w:bCs/>
        </w:rPr>
        <w:t>Table 2-4. Statistical output for AUC GCaMP fiber photometry data in Figure 2-3</w:t>
      </w:r>
    </w:p>
    <w:tbl>
      <w:tblPr>
        <w:tblStyle w:val="TableGrid1"/>
        <w:tblW w:w="864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50"/>
        <w:gridCol w:w="1170"/>
        <w:gridCol w:w="1710"/>
        <w:gridCol w:w="1080"/>
        <w:gridCol w:w="990"/>
        <w:gridCol w:w="1440"/>
        <w:gridCol w:w="900"/>
      </w:tblGrid>
      <w:tr w:rsidR="006320BF" w:rsidRPr="00CB592A" w14:paraId="059F9708" w14:textId="77777777" w:rsidTr="00FD1A03">
        <w:trPr>
          <w:trHeight w:hRule="exact" w:val="514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4375110" w14:textId="77777777" w:rsidR="006320BF" w:rsidRPr="00CB592A" w:rsidRDefault="006320BF" w:rsidP="00FD1A03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b/>
                <w:sz w:val="18"/>
                <w:szCs w:val="18"/>
              </w:rPr>
              <w:t>Expt</w:t>
            </w:r>
            <w:proofErr w:type="spellEnd"/>
            <w:r w:rsidRPr="00CB592A">
              <w:rPr>
                <w:rFonts w:ascii="Arial" w:hAnsi="Arial" w:cs="Arial"/>
                <w:b/>
                <w:sz w:val="18"/>
                <w:szCs w:val="18"/>
              </w:rPr>
              <w:t xml:space="preserve"> pha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92DADD9" w14:textId="77777777" w:rsidR="006320BF" w:rsidRPr="00CB592A" w:rsidRDefault="006320BF" w:rsidP="00FD1A03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CB592A">
              <w:rPr>
                <w:rFonts w:ascii="Arial" w:hAnsi="Arial" w:cs="Arial"/>
                <w:b/>
                <w:sz w:val="18"/>
                <w:szCs w:val="18"/>
              </w:rPr>
              <w:t>Measu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8735246" w14:textId="77777777" w:rsidR="006320BF" w:rsidRPr="00CB592A" w:rsidRDefault="006320BF" w:rsidP="00FD1A03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CB592A">
              <w:rPr>
                <w:rFonts w:ascii="Arial" w:hAnsi="Arial" w:cs="Arial"/>
                <w:b/>
                <w:sz w:val="18"/>
                <w:szCs w:val="18"/>
              </w:rPr>
              <w:t xml:space="preserve">Comparison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B280540" w14:textId="77777777" w:rsidR="006320BF" w:rsidRPr="00CB592A" w:rsidRDefault="006320BF" w:rsidP="00FD1A03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CB592A">
              <w:rPr>
                <w:rFonts w:ascii="Arial" w:hAnsi="Arial" w:cs="Arial"/>
                <w:b/>
                <w:sz w:val="18"/>
                <w:szCs w:val="18"/>
              </w:rPr>
              <w:t>T-val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95E161B" w14:textId="77777777" w:rsidR="006320BF" w:rsidRPr="00CB592A" w:rsidRDefault="006320BF" w:rsidP="00FD1A03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CB592A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2E9F1" w14:textId="77777777" w:rsidR="006320BF" w:rsidRPr="00CB592A" w:rsidRDefault="006320BF" w:rsidP="00FD1A03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CB592A">
              <w:rPr>
                <w:rFonts w:ascii="Arial" w:hAnsi="Arial" w:cs="Arial"/>
                <w:b/>
                <w:sz w:val="18"/>
                <w:szCs w:val="18"/>
              </w:rPr>
              <w:t>Significant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E559E1E" w14:textId="77777777" w:rsidR="006320BF" w:rsidRPr="00CB592A" w:rsidRDefault="006320BF" w:rsidP="00FD1A03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CB592A">
              <w:rPr>
                <w:rFonts w:ascii="Arial" w:hAnsi="Arial" w:cs="Arial"/>
                <w:b/>
                <w:sz w:val="18"/>
                <w:szCs w:val="18"/>
              </w:rPr>
              <w:t>Figure</w:t>
            </w:r>
          </w:p>
        </w:tc>
      </w:tr>
      <w:tr w:rsidR="006320BF" w:rsidRPr="00CB592A" w14:paraId="061EC0A5" w14:textId="77777777" w:rsidTr="00FD1A03">
        <w:trPr>
          <w:trHeight w:hRule="exact" w:val="288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671AEE0" w14:textId="77777777" w:rsidR="006320BF" w:rsidRPr="00CB592A" w:rsidRDefault="006320BF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S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24E9E37" w14:textId="77777777" w:rsidR="006320BF" w:rsidRPr="00CB592A" w:rsidRDefault="006320BF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AUC (n = 1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D1891D2" w14:textId="77777777" w:rsidR="006320BF" w:rsidRPr="00CB592A" w:rsidRDefault="006320BF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SA1 vs. SA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29F306F" w14:textId="77777777" w:rsidR="006320BF" w:rsidRPr="00CB592A" w:rsidRDefault="006320BF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t</w:t>
            </w:r>
            <w:r w:rsidRPr="00CB592A">
              <w:rPr>
                <w:rFonts w:ascii="Arial" w:hAnsi="Arial" w:cs="Arial"/>
                <w:sz w:val="18"/>
                <w:szCs w:val="18"/>
                <w:vertAlign w:val="subscript"/>
              </w:rPr>
              <w:t>10</w:t>
            </w:r>
            <w:r w:rsidRPr="00CB592A">
              <w:rPr>
                <w:rFonts w:ascii="Arial" w:hAnsi="Arial" w:cs="Arial"/>
                <w:sz w:val="18"/>
                <w:szCs w:val="18"/>
              </w:rPr>
              <w:t>=3.9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011D1A4" w14:textId="77777777" w:rsidR="006320BF" w:rsidRPr="00CB592A" w:rsidRDefault="006320BF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0.00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A446B5" w14:textId="77777777" w:rsidR="006320BF" w:rsidRPr="00CB592A" w:rsidRDefault="006320BF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7398E8E" w14:textId="77777777" w:rsidR="006320BF" w:rsidRPr="00CB592A" w:rsidRDefault="006320BF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3A, right</w:t>
            </w:r>
          </w:p>
        </w:tc>
      </w:tr>
      <w:tr w:rsidR="006320BF" w:rsidRPr="00CB592A" w14:paraId="5EA7811B" w14:textId="77777777" w:rsidTr="00FD1A03">
        <w:trPr>
          <w:trHeight w:hRule="exact" w:val="288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4D1325C" w14:textId="77777777" w:rsidR="006320BF" w:rsidRPr="00CB592A" w:rsidRDefault="006320BF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Extin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885EB02" w14:textId="77777777" w:rsidR="006320BF" w:rsidRPr="00CB592A" w:rsidRDefault="006320BF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AUC (n = 1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49581AB" w14:textId="77777777" w:rsidR="006320BF" w:rsidRPr="00CB592A" w:rsidRDefault="006320BF" w:rsidP="00FD1A03">
            <w:pPr>
              <w:pStyle w:val="Tab"/>
              <w:ind w:left="0"/>
              <w:jc w:val="both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Ext1 vs. Ext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69C6414" w14:textId="77777777" w:rsidR="006320BF" w:rsidRPr="00CB592A" w:rsidRDefault="006320BF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t</w:t>
            </w:r>
            <w:r w:rsidRPr="00CB592A">
              <w:rPr>
                <w:rFonts w:ascii="Arial" w:hAnsi="Arial" w:cs="Arial"/>
                <w:sz w:val="18"/>
                <w:szCs w:val="18"/>
                <w:vertAlign w:val="subscript"/>
              </w:rPr>
              <w:t>9</w:t>
            </w:r>
            <w:r w:rsidRPr="00CB592A">
              <w:rPr>
                <w:rFonts w:ascii="Arial" w:hAnsi="Arial" w:cs="Arial"/>
                <w:sz w:val="18"/>
                <w:szCs w:val="18"/>
              </w:rPr>
              <w:t>=0.488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8B7F668" w14:textId="77777777" w:rsidR="006320BF" w:rsidRPr="00CB592A" w:rsidRDefault="006320BF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0.637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74D4E4" w14:textId="77777777" w:rsidR="006320BF" w:rsidRPr="00CB592A" w:rsidRDefault="006320BF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117F1E4" w14:textId="77777777" w:rsidR="006320BF" w:rsidRPr="00CB592A" w:rsidRDefault="006320BF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3B, right</w:t>
            </w:r>
          </w:p>
        </w:tc>
      </w:tr>
      <w:tr w:rsidR="006320BF" w:rsidRPr="00CB592A" w14:paraId="299647A6" w14:textId="77777777" w:rsidTr="00FD1A03">
        <w:trPr>
          <w:trHeight w:hRule="exact" w:val="577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B10DB5F" w14:textId="77777777" w:rsidR="006320BF" w:rsidRPr="00CB592A" w:rsidRDefault="006320BF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Extinction/ reinstatem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0BCC14D" w14:textId="77777777" w:rsidR="006320BF" w:rsidRPr="00CB592A" w:rsidRDefault="006320BF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AUC (n = 1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4506F21" w14:textId="77777777" w:rsidR="006320BF" w:rsidRPr="00CB592A" w:rsidRDefault="006320BF" w:rsidP="00FD1A03">
            <w:pPr>
              <w:jc w:val="both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Ext6 vs. Cu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CC41BC2" w14:textId="77777777" w:rsidR="006320BF" w:rsidRPr="00CB592A" w:rsidRDefault="006320BF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t</w:t>
            </w:r>
            <w:r w:rsidRPr="00CB592A">
              <w:rPr>
                <w:rFonts w:ascii="Arial" w:hAnsi="Arial" w:cs="Arial"/>
                <w:sz w:val="18"/>
                <w:szCs w:val="18"/>
                <w:vertAlign w:val="subscript"/>
              </w:rPr>
              <w:t>9</w:t>
            </w:r>
            <w:r w:rsidRPr="00CB592A">
              <w:rPr>
                <w:rFonts w:ascii="Arial" w:hAnsi="Arial" w:cs="Arial"/>
                <w:sz w:val="18"/>
                <w:szCs w:val="18"/>
              </w:rPr>
              <w:t>=3.38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A69A1FD" w14:textId="77777777" w:rsidR="006320BF" w:rsidRPr="00CB592A" w:rsidRDefault="006320BF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0.008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84FCF" w14:textId="77777777" w:rsidR="006320BF" w:rsidRPr="00CB592A" w:rsidRDefault="006320BF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F9A9D6D" w14:textId="77777777" w:rsidR="006320BF" w:rsidRPr="00CB592A" w:rsidRDefault="006320BF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3C, right</w:t>
            </w:r>
          </w:p>
        </w:tc>
      </w:tr>
      <w:tr w:rsidR="006320BF" w:rsidRPr="00CB592A" w14:paraId="55BCFBE5" w14:textId="77777777" w:rsidTr="00FD1A03">
        <w:trPr>
          <w:trHeight w:val="521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547781C" w14:textId="77777777" w:rsidR="006320BF" w:rsidRPr="00CB592A" w:rsidRDefault="006320BF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Extinction/ reinstatem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1D7849E" w14:textId="77777777" w:rsidR="006320BF" w:rsidRPr="00CB592A" w:rsidRDefault="006320BF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AUC (n = 1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4076EF3" w14:textId="77777777" w:rsidR="006320BF" w:rsidRPr="00CB592A" w:rsidRDefault="006320BF" w:rsidP="00FD1A03">
            <w:pPr>
              <w:pStyle w:val="Tab"/>
              <w:ind w:left="0"/>
              <w:jc w:val="both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 xml:space="preserve">Ext6 vs. </w:t>
            </w:r>
            <w:proofErr w:type="spellStart"/>
            <w:r w:rsidRPr="00CB592A">
              <w:rPr>
                <w:rFonts w:ascii="Arial" w:hAnsi="Arial" w:cs="Arial"/>
                <w:sz w:val="18"/>
                <w:szCs w:val="18"/>
              </w:rPr>
              <w:t>Pellet+cu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C383A0C" w14:textId="77777777" w:rsidR="006320BF" w:rsidRPr="00CB592A" w:rsidRDefault="006320BF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t</w:t>
            </w:r>
            <w:r w:rsidRPr="00CB592A">
              <w:rPr>
                <w:rFonts w:ascii="Arial" w:hAnsi="Arial" w:cs="Arial"/>
                <w:sz w:val="18"/>
                <w:szCs w:val="18"/>
                <w:vertAlign w:val="subscript"/>
              </w:rPr>
              <w:t>9</w:t>
            </w:r>
            <w:r w:rsidRPr="00CB592A">
              <w:rPr>
                <w:rFonts w:ascii="Arial" w:hAnsi="Arial" w:cs="Arial"/>
                <w:sz w:val="18"/>
                <w:szCs w:val="18"/>
              </w:rPr>
              <w:t>=1.5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41782B3" w14:textId="77777777" w:rsidR="006320BF" w:rsidRPr="00CB592A" w:rsidRDefault="006320BF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0.015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DEA89" w14:textId="77777777" w:rsidR="006320BF" w:rsidRPr="00CB592A" w:rsidRDefault="006320BF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C1B7DFC" w14:textId="77777777" w:rsidR="006320BF" w:rsidRPr="00CB592A" w:rsidRDefault="006320BF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3D, right</w:t>
            </w:r>
          </w:p>
        </w:tc>
      </w:tr>
    </w:tbl>
    <w:p w14:paraId="7520D3DF" w14:textId="77777777" w:rsidR="005C2E1F" w:rsidRDefault="005C2E1F"/>
    <w:sectPr w:rsidR="005C2E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0BF"/>
    <w:rsid w:val="0012331B"/>
    <w:rsid w:val="00276EAB"/>
    <w:rsid w:val="0057312D"/>
    <w:rsid w:val="005C071A"/>
    <w:rsid w:val="005C2E1F"/>
    <w:rsid w:val="006320BF"/>
    <w:rsid w:val="0085280C"/>
    <w:rsid w:val="00BC6715"/>
    <w:rsid w:val="00DF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F97BA"/>
  <w15:chartTrackingRefBased/>
  <w15:docId w15:val="{9C2A69BE-63FB-4431-A575-C806F08CF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0B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20B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20B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20B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20B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20B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20B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20B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20B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20B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0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20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20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20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20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20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20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20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20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20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20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20B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20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20B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320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20B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320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20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20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20B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6320B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">
    <w:name w:val="Tab"/>
    <w:basedOn w:val="Normal"/>
    <w:qFormat/>
    <w:rsid w:val="006320BF"/>
    <w:pPr>
      <w:spacing w:after="0" w:line="240" w:lineRule="auto"/>
      <w:ind w:left="288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6320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378</Characters>
  <Application>Microsoft Office Word</Application>
  <DocSecurity>0</DocSecurity>
  <Lines>63</Lines>
  <Paragraphs>32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6-04-01T11:21:00Z</dcterms:created>
  <dcterms:modified xsi:type="dcterms:W3CDTF">2026-04-01T11:21:00Z</dcterms:modified>
</cp:coreProperties>
</file>